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" w:leader="none"/>
        </w:tabs>
        <w:rPr>
          <w:szCs w:val="22"/>
        </w:rPr>
      </w:pPr>
      <w:r>
        <w:rPr>
          <w:szCs w:val="22"/>
        </w:rPr>
      </w:r>
    </w:p>
    <w:tbl>
      <w:tblPr>
        <w:tblW w:w="93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167"/>
        <w:gridCol w:w="713"/>
        <w:gridCol w:w="935"/>
        <w:gridCol w:w="935"/>
        <w:gridCol w:w="935"/>
        <w:gridCol w:w="3687"/>
      </w:tblGrid>
      <w:tr>
        <w:trPr>
          <w:trHeight w:val="300" w:hRule="atLeast"/>
        </w:trPr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1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7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805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Fold change</w:t>
            </w:r>
          </w:p>
        </w:tc>
        <w:tc>
          <w:tcPr>
            <w:tcW w:w="36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PAO1 ID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PA14 ID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Gene Name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4 h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7 h-1st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7 h-2nd</w:t>
            </w:r>
          </w:p>
        </w:tc>
        <w:tc>
          <w:tcPr>
            <w:tcW w:w="3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ko-KR"/>
              </w:rPr>
              <w:t>Descriptions</w:t>
            </w:r>
          </w:p>
        </w:tc>
      </w:tr>
      <w:tr>
        <w:trPr>
          <w:trHeight w:val="315" w:hRule="atLeast"/>
        </w:trPr>
        <w:tc>
          <w:tcPr>
            <w:tcW w:w="210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  <w:t>EPS production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05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456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pelG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-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9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redicted membrane protein PelG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05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455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pelF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4.0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Glycosyltransferase PelF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06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453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pelE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8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Sucrose synthase PelE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06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451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pelD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2"/>
                <w:szCs w:val="12"/>
                <w:lang w:eastAsia="ko-KR"/>
              </w:rPr>
            </w:pPr>
            <w:r>
              <w:rPr>
                <w:rFonts w:eastAsia="Batang;바탕"/>
                <w:sz w:val="12"/>
                <w:szCs w:val="12"/>
                <w:lang w:eastAsia="ko-KR"/>
              </w:rPr>
              <w:t>L</w:t>
            </w:r>
            <w:r>
              <w:rPr>
                <w:rFonts w:eastAsia="Batang;바탕"/>
                <w:sz w:val="18"/>
                <w:szCs w:val="18"/>
                <w:lang w:eastAsia="ko-KR"/>
              </w:rPr>
              <w:t>-lactate permease Pel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0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450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pel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Glycosyltransferase PelC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06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449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pelB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7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Conserved hypothetical protein PelB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06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448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pel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4.0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Oligogalacturonide lyase PelA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14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346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wbp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-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6.1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Glycosyltransferase WbpL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14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2345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wbpK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1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NAD-dependent epimerase/dehydratase WbpK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gridSpan w:val="3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  <w:t>Posttranslational mod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88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366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tpbA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42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7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19.4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rotein tyrosine phosphatase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gridSpan w:val="3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  <w:t>Transport of small molecules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5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867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bfrB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Bacterioferrit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414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035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6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robable secretion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414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034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robable toxin transporte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414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033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6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robable outer membrane protein precurs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  <w:t>Others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바탕"/>
                <w:sz w:val="18"/>
                <w:szCs w:val="18"/>
                <w:u w:val="single"/>
                <w:lang w:eastAsia="ko-KR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16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4931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8.6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16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4930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robable lipoxygenase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24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3356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4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2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robable adhesion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24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3306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244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3305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4.3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38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365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413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038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5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2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7.0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414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1037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4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19.7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46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6119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4.0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utative hemolysin activation/secretion protein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4625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A14_61200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Batang;바탕"/>
                <w:i/>
                <w:iCs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2.8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3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eastAsia="Batang;바탕"/>
                <w:sz w:val="18"/>
                <w:szCs w:val="18"/>
                <w:lang w:eastAsia="ko-KR"/>
              </w:rPr>
            </w:pPr>
            <w:r>
              <w:rPr>
                <w:rFonts w:eastAsia="Batang;바탕"/>
                <w:sz w:val="18"/>
                <w:szCs w:val="18"/>
                <w:lang w:eastAsia="ko-KR"/>
              </w:rPr>
              <w:t>Putative adhesin/hemagglutinin protein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5:58:00Z</dcterms:created>
  <dc:creator>HuskyPC</dc:creator>
  <dc:description/>
  <cp:keywords/>
  <dc:language>en-US</dc:language>
  <cp:lastModifiedBy>HuskyPC</cp:lastModifiedBy>
  <dcterms:modified xsi:type="dcterms:W3CDTF">2009-03-12T15:58:00Z</dcterms:modified>
  <cp:revision>1</cp:revision>
  <dc:subject/>
  <dc:title> </dc:title>
</cp:coreProperties>
</file>